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61D" w:rsidRPr="00A04442" w:rsidRDefault="0073261D" w:rsidP="0073261D">
      <w:pPr>
        <w:pStyle w:val="Caption"/>
        <w:keepNext/>
        <w:jc w:val="center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bookmarkStart w:id="0" w:name="_GoBack"/>
      <w:bookmarkEnd w:id="0"/>
      <w:r w:rsidRPr="00A04442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Table S</w:t>
      </w:r>
      <w:r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2</w:t>
      </w:r>
      <w:r w:rsidRPr="00A04442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. Value of ecosystem service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s</w:t>
      </w:r>
      <w:r w:rsidRPr="00A04442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function from 1986 to 2017.</w:t>
      </w:r>
    </w:p>
    <w:tbl>
      <w:tblPr>
        <w:tblW w:w="9440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47"/>
        <w:gridCol w:w="622"/>
        <w:gridCol w:w="811"/>
        <w:gridCol w:w="720"/>
        <w:gridCol w:w="810"/>
        <w:gridCol w:w="720"/>
        <w:gridCol w:w="720"/>
        <w:gridCol w:w="720"/>
        <w:gridCol w:w="630"/>
        <w:gridCol w:w="630"/>
        <w:gridCol w:w="810"/>
      </w:tblGrid>
      <w:tr w:rsidR="0073261D" w:rsidRPr="00113E22" w:rsidTr="00C54686">
        <w:trPr>
          <w:trHeight w:val="146"/>
          <w:jc w:val="center"/>
        </w:trPr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3E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V</w:t>
            </w:r>
            <w:r w:rsidRPr="00113E2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f</w:t>
            </w:r>
            <w:proofErr w:type="spellEnd"/>
            <w:r w:rsidRPr="00113E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13E22">
              <w:rPr>
                <w:rFonts w:ascii="Times New Roman" w:hAnsi="Times New Roman" w:cs="Times New Roman"/>
                <w:b/>
                <w:sz w:val="18"/>
                <w:szCs w:val="18"/>
              </w:rPr>
              <w:t>billion</w:t>
            </w:r>
            <w:r w:rsidRPr="00113E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CNY/</w:t>
            </w:r>
            <w:proofErr w:type="spellStart"/>
            <w:r w:rsidRPr="00113E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r</w:t>
            </w:r>
            <w:proofErr w:type="spellEnd"/>
            <w:r w:rsidRPr="00113E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86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8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9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ndency</w:t>
            </w:r>
          </w:p>
        </w:tc>
      </w:tr>
      <w:tr w:rsidR="0073261D" w:rsidRPr="00113E22" w:rsidTr="00C54686">
        <w:trPr>
          <w:trHeight w:val="248"/>
          <w:jc w:val="center"/>
        </w:trPr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od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3.99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2.6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.9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.0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.1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7.8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6.04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61C"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548C930" wp14:editId="445AF826">
                      <wp:simplePos x="0" y="0"/>
                      <wp:positionH relativeFrom="column">
                        <wp:posOffset>165100</wp:posOffset>
                      </wp:positionH>
                      <wp:positionV relativeFrom="paragraph">
                        <wp:posOffset>22225</wp:posOffset>
                      </wp:positionV>
                      <wp:extent cx="69850" cy="125095"/>
                      <wp:effectExtent l="19050" t="0" r="44450" b="46355"/>
                      <wp:wrapNone/>
                      <wp:docPr id="19" name="Down Arrow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850" cy="125095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shapetype w14:anchorId="14EC5493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Down Arrow 18" o:spid="_x0000_s1026" type="#_x0000_t67" style="position:absolute;margin-left:13pt;margin-top:1.75pt;width:5.5pt;height:9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XDQ9AEAAGUEAAAOAAAAZHJzL2Uyb0RvYy54bWysVNtuGyEQfa/Uf0C817tryZFjeR1VsdKX&#10;qo2a5gMIFy8qMAio1/77DrBe9/oS1Q+Yy8yZcw7Dbu9O1pCjDFGD62m3aCmRjoPQ7tDT568P79aU&#10;xMScYAac7OlZRnq3e/tmO/qNXMIARshAEMTFzeh7OqTkN00T+SAtiwvw0uGhgmBZwmU4NCKwEdGt&#10;aZZte9OMEIQPwGWMuLuvh3RX8JWSPH1WKspETE+RWypjKONLHpvdlm0OgflB84kGewULy7TDojPU&#10;niVGvgf9B5TVPEAElRYcbANKaS6LBlTTtb+peRqYl0ULmhP9bFP8f7D80/ExEC3w7m4pccziHe1h&#10;dOR9CDCSbp0dGn3cYOCTfwzTKuI0yz2pYPM/CiGn4up5dlWeEuG4eXO7XqH1HE+65aq9XWXI5prr&#10;Q0wfJFiSJz0VWL0UL36y48eYavwlLteLYLR40MaURW4WeW8COTK85nTqpgq/RBn3qkQkmjOb7EFV&#10;XWbpbGTGM+6LVOgf6lwWwqVzr2TEt65uD0zIym/V4u/C8EK9OFLAMqpCZTPuBHCJrCAZt9oyxeY0&#10;WRp+Tmz/RagmztGlIrg0J1rtIPwt2aS5ao2/GFPtyM68gDhjR4Vk7qG+Oeb4APjkUiGcY7CXi97p&#10;3eXH8vO6gF6/DrsfAAAA//8DAFBLAwQUAAYACAAAACEARSSlcdwAAAAGAQAADwAAAGRycy9kb3du&#10;cmV2LnhtbEyPQUvDQBCF74L/YRnBm92Y0CoxmyKClHoQjEE8brPTJJidDbvbJP33jid7fPOG975X&#10;bBc7iAl96B0puF8lIJAaZ3pqFdSfr3ePIELUZPTgCBWcMcC2vL4qdG7cTB84VbEVHEIh1wq6GMdc&#10;ytB0aHVYuRGJvaPzVkeWvpXG65nD7SDTJNlIq3vihk6P+NJh81OdrAKsd1/TWyWP+11zrmdfr/37&#10;916p25vl+QlExCX+P8MfPqNDyUwHdyITxKAg3fCUqCBbg2A7e2B54HOWgiwLeYlf/gIAAP//AwBQ&#10;SwECLQAUAAYACAAAACEAtoM4kv4AAADhAQAAEwAAAAAAAAAAAAAAAAAAAAAAW0NvbnRlbnRfVHlw&#10;ZXNdLnhtbFBLAQItABQABgAIAAAAIQA4/SH/1gAAAJQBAAALAAAAAAAAAAAAAAAAAC8BAABfcmVs&#10;cy8ucmVsc1BLAQItABQABgAIAAAAIQAQsXDQ9AEAAGUEAAAOAAAAAAAAAAAAAAAAAC4CAABkcnMv&#10;ZTJvRG9jLnhtbFBLAQItABQABgAIAAAAIQBFJKVx3AAAAAYBAAAPAAAAAAAAAAAAAAAAAE4EAABk&#10;cnMvZG93bnJldi54bWxQSwUGAAAAAAQABADzAAAAVwUAAAAA&#10;" adj="15570" fillcolor="black [3213]" strokecolor="black [3213]" strokeweight="1pt"/>
                  </w:pict>
                </mc:Fallback>
              </mc:AlternateContent>
            </w:r>
          </w:p>
        </w:tc>
      </w:tr>
      <w:tr w:rsidR="0073261D" w:rsidRPr="00113E22" w:rsidTr="00C54686">
        <w:trPr>
          <w:trHeight w:val="248"/>
          <w:jc w:val="center"/>
        </w:trPr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w material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7.80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0.9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3.2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4.6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5.4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6.9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9.54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sz w:val="18"/>
                <w:szCs w:val="18"/>
              </w:rPr>
              <w:t>6.39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61C"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0EEAF1B" wp14:editId="0FC08ED4">
                      <wp:simplePos x="0" y="0"/>
                      <wp:positionH relativeFrom="column">
                        <wp:posOffset>171450</wp:posOffset>
                      </wp:positionH>
                      <wp:positionV relativeFrom="paragraph">
                        <wp:posOffset>0</wp:posOffset>
                      </wp:positionV>
                      <wp:extent cx="66675" cy="116205"/>
                      <wp:effectExtent l="19050" t="19050" r="47625" b="17145"/>
                      <wp:wrapNone/>
                      <wp:docPr id="16" name="Up Arrow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6675" cy="116205"/>
                              </a:xfrm>
                              <a:prstGeom prst="upArrow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shapetype w14:anchorId="773957CC" id="_x0000_t68" coordsize="21600,21600" o:spt="68" adj="5400,5400" path="m0@0l@1@0@1,21600@2,21600@2@0,21600@0,10800,xe">
                      <v:stroke joinstyle="miter"/>
                      <v:formulas>
                        <v:f eqn="val #0"/>
                        <v:f eqn="val #1"/>
                        <v:f eqn="sum 21600 0 #1"/>
                        <v:f eqn="prod #0 #1 10800"/>
                        <v:f eqn="sum #0 0 @3"/>
                      </v:formulas>
                      <v:path o:connecttype="custom" o:connectlocs="10800,0;0,@0;10800,21600;21600,@0" o:connectangles="270,180,90,0" textboxrect="@1,@4,@2,21600"/>
                      <v:handles>
                        <v:h position="#1,#0" xrange="0,10800" yrange="0,21600"/>
                      </v:handles>
                    </v:shapetype>
                    <v:shape id="Up Arrow 15" o:spid="_x0000_s1026" type="#_x0000_t68" style="position:absolute;margin-left:13.5pt;margin-top:0;width:5.25pt;height:9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J8nS2AEAAO4DAAAOAAAAZHJzL2Uyb0RvYy54bWysU01v3CAQvVfqf0Dcu7ZXWrey1htVidpL&#10;1UZN8wMIhjUqMGgg691/3wE7Tvp1qeoDZoaZN/Mew/7q7Cw7KYwGfM+bTc2Z8hIG4489v//24c07&#10;zmISfhAWvOr5RUV+dXj9aj+FTm1hBDsoZATiYzeFno8pha6qohyVE3EDQXk61IBOJDLxWA0oJkJ3&#10;ttrWdVtNgENAkCpG8t7Mh/xQ8LVWMn3ROqrEbM+pt1RWLOtDXqvDXnRHFGE0cmlD/EMXThhPRVeo&#10;G5EEe0TzG5QzEiGCThsJrgKtjVSFA7Fp6l/Y3I0iqMKFxIlhlSn+P1j5+XSLzAx0dy1nXji6o/vA&#10;3iPCxJpd1mcKsaOwu3CLixVpm8meNbr8JxrsXDS9rJqqc2KSnG3bvt1xJumkadptXSCr59yAMX1U&#10;4Fje9PwxlNJFS3H6FBOVpOinKDJyO3MDZZcuVuUerP+qNBGhktuSXUZIXVtkJ0GXP3xvZvcoBjW7&#10;djV9mSEVWKOLVcAyqjbWrrgLQB7Nn3FniCU2p6kyeWti/beG5sQ1ulQEn9ZEZzzgn5JtapbG9Rz/&#10;JMwsR1bmAYYLXS0mew3z8AsvR6DZTyU1x9BQFb7LA8hT+9IuoM/P9PADAAD//wMAUEsDBBQABgAI&#10;AAAAIQAv0w5X3AAAAAUBAAAPAAAAZHJzL2Rvd25yZXYueG1sTI/RSgMxEEXfBf8hjOCbzbbFblk3&#10;W4qglAqi1Q/IbsbN4mayJGkb/XrHJ30ZGO7lzJl6k90oThji4EnBfFaAQOq8GahX8P72cLMGEZMm&#10;o0dPqOALI2yay4taV8af6RVPh9QLhlCstAKb0lRJGTuLTseZn5A4+/DB6cRr6KUJ+sxwN8pFUayk&#10;0wPxBasnvLfYfR6OTsHiOc+/zZN1u8e8H7a7sG/Ll5VS11d5ewciYU5/ZfjVZ3Vo2Kn1RzJRjMwo&#10;+ZWkgCeny/IWRMut9RJkU8v/9s0PAAAA//8DAFBLAQItABQABgAIAAAAIQC2gziS/gAAAOEBAAAT&#10;AAAAAAAAAAAAAAAAAAAAAABbQ29udGVudF9UeXBlc10ueG1sUEsBAi0AFAAGAAgAAAAhADj9If/W&#10;AAAAlAEAAAsAAAAAAAAAAAAAAAAALwEAAF9yZWxzLy5yZWxzUEsBAi0AFAAGAAgAAAAhAP8nydLY&#10;AQAA7gMAAA4AAAAAAAAAAAAAAAAALgIAAGRycy9lMm9Eb2MueG1sUEsBAi0AFAAGAAgAAAAhAC/T&#10;DlfcAAAABQEAAA8AAAAAAAAAAAAAAAAAMgQAAGRycy9kb3ducmV2LnhtbFBLBQYAAAAABAAEAPMA&#10;AAA7BQAAAAA=&#10;" adj="6197" fillcolor="black [3200]" strokecolor="black [1600]" strokeweight="1pt"/>
                  </w:pict>
                </mc:Fallback>
              </mc:AlternateContent>
            </w:r>
          </w:p>
        </w:tc>
      </w:tr>
      <w:tr w:rsidR="0073261D" w:rsidRPr="00113E22" w:rsidTr="00C54686">
        <w:trPr>
          <w:trHeight w:val="248"/>
          <w:jc w:val="center"/>
        </w:trPr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s regulation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9.07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2.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3.6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3.5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2.5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1.4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0.36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sz w:val="18"/>
                <w:szCs w:val="18"/>
              </w:rPr>
              <w:t>8.99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461C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93423C5" wp14:editId="104D24B8">
                      <wp:simplePos x="0" y="0"/>
                      <wp:positionH relativeFrom="column">
                        <wp:posOffset>165100</wp:posOffset>
                      </wp:positionH>
                      <wp:positionV relativeFrom="paragraph">
                        <wp:posOffset>-11430</wp:posOffset>
                      </wp:positionV>
                      <wp:extent cx="69850" cy="127000"/>
                      <wp:effectExtent l="19050" t="0" r="44450" b="44450"/>
                      <wp:wrapNone/>
                      <wp:docPr id="21" name="Down Arrow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850" cy="12700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shape w14:anchorId="4855E154" id="Down Arrow 20" o:spid="_x0000_s1026" type="#_x0000_t67" style="position:absolute;margin-left:13pt;margin-top:-.9pt;width:5.5pt;height:1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qCs8wEAAGUEAAAOAAAAZHJzL2Uyb0RvYy54bWysVMlu2zAQvRfoPxC811qApKlgOShipJei&#10;DZr2AxguFlGSI5CsZf99hyNbbrpcgl4oLm/ezHscan178I7tdUwWQs+bVc2ZDhKUDbuef/t6/+aG&#10;s5RFUMJB0D0/6sRvN69fraex0y0M4JSODElC6qax50POY1dVSQ7ai7SCUQc8NBC9yLiMu0pFMSG7&#10;d1Vb19fVBFGNEaROCXe38yHfEL8xWubPxiSdmes51pZpjDQ+lbHarEW3i2IcrDyVIV5QhRc2YNKF&#10;aiuyYD+i/YPKWxkhgckrCb4CY6zUpAHVNPVvah4HMWrSguakcbEp/T9a+Wn/EJlVPW8bzoLweEdb&#10;mAJ7HyNMrCWHpjF1CHwcHyL6VVYJp0XuwURfviiEHcjV4+KqPmQmcfP63c0VWi/xpGnf1jVRVpfY&#10;Mab8QYNnZdJzhdkpOfkp9h9TxqSIP+NKvgTOqnvrHC1Ks+g7F9le4DXnQ1OuFSOeoVx4USDSlMjq&#10;oppm+eh04XPhizboH+psqWDq3Esx6nszbw9C6bm+K7Tg7MGCpnqJrLAaVLbwngieiyy8s8gTtoRp&#10;avglsP5XQXPggqaMEPIS6G2A+Ldgl5esM/5szGxHceYJ1BE7KmZ3B/ObE0EOgE8uU8EFg71Mek/v&#10;rjyWX9dEevk7bH4CAAD//wMAUEsDBBQABgAIAAAAIQDhaRjU3gAAAAcBAAAPAAAAZHJzL2Rvd25y&#10;ZXYueG1sTI9BS8NAFITvgv9heYK3dtMoscRsiggWkYK0VtDbNvtMQrNvl+w2Sf99nyc9DjPMfFOs&#10;JtuJAfvQOlKwmCcgkCpnWqoV7D9eZksQIWoyunOECs4YYFVeXxU6N26kLQ67WAsuoZBrBU2MPpcy&#10;VA1aHebOI7H343qrI8u+lqbXI5fbTqZJkkmrW+KFRnt8brA67k5WwXa/3nxthu9Xn+G9/1yP78fk&#10;bVDq9mZ6egQRcYp/YfjFZ3QomengTmSC6BSkGV+JCmYLfsD+3QPrA+eWKciykP/5ywsAAAD//wMA&#10;UEsBAi0AFAAGAAgAAAAhALaDOJL+AAAA4QEAABMAAAAAAAAAAAAAAAAAAAAAAFtDb250ZW50X1R5&#10;cGVzXS54bWxQSwECLQAUAAYACAAAACEAOP0h/9YAAACUAQAACwAAAAAAAAAAAAAAAAAvAQAAX3Jl&#10;bHMvLnJlbHNQSwECLQAUAAYACAAAACEA6hKgrPMBAABlBAAADgAAAAAAAAAAAAAAAAAuAgAAZHJz&#10;L2Uyb0RvYy54bWxQSwECLQAUAAYACAAAACEA4WkY1N4AAAAHAQAADwAAAAAAAAAAAAAAAABNBAAA&#10;ZHJzL2Rvd25yZXYueG1sUEsFBgAAAAAEAAQA8wAAAFgFAAAAAA==&#10;" adj="15660" fillcolor="black [3213]" strokecolor="black [3213]" strokeweight="1pt"/>
                  </w:pict>
                </mc:Fallback>
              </mc:AlternateContent>
            </w:r>
          </w:p>
        </w:tc>
      </w:tr>
      <w:tr w:rsidR="0073261D" w:rsidRPr="00113E22" w:rsidTr="00C54686">
        <w:trPr>
          <w:trHeight w:val="248"/>
          <w:jc w:val="center"/>
        </w:trPr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mate regulation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7.38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1.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5.0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4.6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3.5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1.5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0.07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sz w:val="18"/>
                <w:szCs w:val="18"/>
              </w:rPr>
              <w:t>10.41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61C"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A866CC0" wp14:editId="1206EDA6">
                      <wp:simplePos x="0" y="0"/>
                      <wp:positionH relativeFrom="column">
                        <wp:posOffset>168275</wp:posOffset>
                      </wp:positionH>
                      <wp:positionV relativeFrom="paragraph">
                        <wp:posOffset>1270</wp:posOffset>
                      </wp:positionV>
                      <wp:extent cx="69850" cy="127000"/>
                      <wp:effectExtent l="19050" t="0" r="44450" b="44450"/>
                      <wp:wrapNone/>
                      <wp:docPr id="22" name="Down Arrow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850" cy="12700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shape w14:anchorId="11F02084" id="Down Arrow 21" o:spid="_x0000_s1026" type="#_x0000_t67" style="position:absolute;margin-left:13.25pt;margin-top:.1pt;width:5.5pt;height:10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ibB8wEAAGUEAAAOAAAAZHJzL2Uyb0RvYy54bWysVMtu2zAQvBfoPxC815IFJE0Ny0ERI70U&#10;bdC0H8DwYREluQTJWvbfd7my5aaPS9ALxcfs7M5wqfXtwTu21ylbCD1fLlrOdJCgbNj1/NvX+zc3&#10;nOUighIOgu75UWd+u3n9aj3Gle5gAKd0YkgS8mqMPR9KiaumyXLQXuQFRB3w0EDyouAy7RqVxIjs&#10;3jVd2143IyQVE0idM+5up0O+IX5jtCyfjcm6MNdzrK3QmGh8qmOzWYvVLok4WHkqQ7ygCi9swKQz&#10;1VYUwX4k+weVtzJBBlMWEnwDxlipSQOqWba/qXkcRNSkBc3JcbYp/z9a+Wn/kJhVPe86zoLweEdb&#10;GAN7nxKMrFtWh8aYVwh8jA/ptMo4rXIPJvn6RSHsQK4eZ1f1oTCJm9fvbq7Qeokny+5t25LpzSU2&#10;plw+aPCsTnquMDslJz/F/mMumBTxZ1zNl8FZdW+do0VtFn3nEtsLvOZyoKIx4hnKhRcFIk2NbKoH&#10;k2qalaPTlc+FL9qgf6izo4Kpcy/FqO/LaXsQSk/1XaEFZw9mNCkksspqUNnMeyJ4LrLyTracsDVM&#10;U8PPge2/CpoCZzRlhFDmQG8DpL8FuzJnnfBnYyY7qjNPoI7YUam4O5jenAhyAHxyhQquGOxl0nt6&#10;d/Wx/Lom0svfYfMTAAD//wMAUEsDBBQABgAIAAAAIQCZxrn52wAAAAUBAAAPAAAAZHJzL2Rvd25y&#10;ZXYueG1sTI5BS8QwEIXvgv8hjODNTaxapTZdRHARWZBdV9Bbthnbss0kNNm2/nvHk56Gj/d485XL&#10;2fVixCF2njRcLhQIpNrbjhoNu7enizsQMRmypveEGr4xwrI6PSlNYf1EGxy3qRE8QrEwGtqUQiFl&#10;rFt0Ji58QOLsyw/OJMahkXYwE4+7XmZK5dKZjvhDawI+tlgftkenYbNbrT/W4+dzyPE6vK+m14N6&#10;GbU+P5sf7kEknNNfGX71WR0qdtr7I9koeg1ZfsNNviA4vbpl2jOpDGRVyv/21Q8AAAD//wMAUEsB&#10;Ai0AFAAGAAgAAAAhALaDOJL+AAAA4QEAABMAAAAAAAAAAAAAAAAAAAAAAFtDb250ZW50X1R5cGVz&#10;XS54bWxQSwECLQAUAAYACAAAACEAOP0h/9YAAACUAQAACwAAAAAAAAAAAAAAAAAvAQAAX3JlbHMv&#10;LnJlbHNQSwECLQAUAAYACAAAACEAAUImwfMBAABlBAAADgAAAAAAAAAAAAAAAAAuAgAAZHJzL2Uy&#10;b0RvYy54bWxQSwECLQAUAAYACAAAACEAmca5+dsAAAAFAQAADwAAAAAAAAAAAAAAAABNBAAAZHJz&#10;L2Rvd25yZXYueG1sUEsFBgAAAAAEAAQA8wAAAFUFAAAAAA==&#10;" adj="15660" fillcolor="black [3213]" strokecolor="black [3213]" strokeweight="1pt"/>
                  </w:pict>
                </mc:Fallback>
              </mc:AlternateContent>
            </w:r>
          </w:p>
        </w:tc>
      </w:tr>
      <w:tr w:rsidR="0073261D" w:rsidRPr="00113E22" w:rsidTr="00C54686">
        <w:trPr>
          <w:trHeight w:val="248"/>
          <w:jc w:val="center"/>
        </w:trPr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ter supply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51.47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54.7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54.9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9.6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2.0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33.8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9.17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sz w:val="18"/>
                <w:szCs w:val="18"/>
              </w:rPr>
              <w:t>21.00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61C"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ED7C25C" wp14:editId="26482116">
                      <wp:simplePos x="0" y="0"/>
                      <wp:positionH relativeFrom="column">
                        <wp:posOffset>165100</wp:posOffset>
                      </wp:positionH>
                      <wp:positionV relativeFrom="paragraph">
                        <wp:posOffset>-156210</wp:posOffset>
                      </wp:positionV>
                      <wp:extent cx="69850" cy="127000"/>
                      <wp:effectExtent l="19050" t="0" r="44450" b="44450"/>
                      <wp:wrapNone/>
                      <wp:docPr id="13" name="Down Arrow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850" cy="12700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shape w14:anchorId="76CA2362" id="Down Arrow 12" o:spid="_x0000_s1026" type="#_x0000_t67" style="position:absolute;margin-left:13pt;margin-top:-12.3pt;width:5.5pt;height:10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KlI9AEAAGUEAAAOAAAAZHJzL2Uyb0RvYy54bWysVNtu1DAQfUfiHyy/s7mglhJttkJdlRcE&#10;FS0f4PqysbA9lm022b9n7OxmKdCXqi+OLzNnzjkeZ309WUP2MkQNrqfNqqZEOg5Cu11Pfzzcvrui&#10;JCbmBDPgZE8PMtLrzds369F3soUBjJCBIIiL3eh7OqTku6qKfJCWxRV46fBQQbAs4TLsKhHYiOjW&#10;VG1dX1YjBOEDcBkj7m7nQ7op+EpJnr4pFWUipqfILZUxlPExj9VmzbpdYH7Q/EiDvYCFZdph0QVq&#10;yxIjv4L+B8pqHiCCSisOtgKlNJdFA6pp6r/U3A/My6IFzYl+sSm+Hiz/ur8LRAu8u/eUOGbxjrYw&#10;OvIpBBhJ02aHRh87DLz3d+G4ijjNcicVbP6iEDIVVw+Lq3JKhOPm5cerC7Se40nTfqjrYnp1zvUh&#10;ps8SLMmTngqsXooXP9n+S0xYFONPcbleBKPFrTamLHKzyBsTyJ7hNaepyaQx40mUcS9KRJicWWUP&#10;ZtVllg5GZjzjvkuF/qHOthAunXsmI3428/bAhJz5XaAFJw+W6MK3gGVUhcoW3CPAU5EZdxZ5jM1p&#10;sjT8klg/R2hOXKJLRXBpSbTaQfhfsklL1Tn+ZMxsR3bmEcQBOyokcwPzm2OOD4BPLhXCOQZ7ueg9&#10;vrv8WP5cF9Dz32HzGwAA//8DAFBLAwQUAAYACAAAACEAkqVgid4AAAAIAQAADwAAAGRycy9kb3du&#10;cmV2LnhtbEyPQUvDQBCF74L/YRnBW7sxligxmyKCRaQgrS3U2zY7JqHZ2SW7TeK/dzzV43vzePO9&#10;YjnZTgzYh9aRgrt5AgKpcqalWsHu83X2CCJETUZ3jlDBDwZYltdXhc6NG2mDwzbWgkso5FpBE6PP&#10;pQxVg1aHufNIfPt2vdWRZV9L0+uRy20n0yTJpNUt8YdGe3xpsDptz1bBZrdaH9bD15vPcOH3q/Hj&#10;lLwPSt3eTM9PICJO8RKGP3xGh5KZju5MJohOQZrxlKhgli4yEBy4f2DjyAZrWRby/4DyFwAA//8D&#10;AFBLAQItABQABgAIAAAAIQC2gziS/gAAAOEBAAATAAAAAAAAAAAAAAAAAAAAAABbQ29udGVudF9U&#10;eXBlc10ueG1sUEsBAi0AFAAGAAgAAAAhADj9If/WAAAAlAEAAAsAAAAAAAAAAAAAAAAALwEAAF9y&#10;ZWxzLy5yZWxzUEsBAi0AFAAGAAgAAAAhAMBEqUj0AQAAZQQAAA4AAAAAAAAAAAAAAAAALgIAAGRy&#10;cy9lMm9Eb2MueG1sUEsBAi0AFAAGAAgAAAAhAJKlYIneAAAACAEAAA8AAAAAAAAAAAAAAAAATgQA&#10;AGRycy9kb3ducmV2LnhtbFBLBQYAAAAABAAEAPMAAABZBQAAAAA=&#10;" adj="15660" fillcolor="black [3213]" strokecolor="black [3213]" strokeweight="1pt"/>
                  </w:pict>
                </mc:Fallback>
              </mc:AlternateContent>
            </w:r>
          </w:p>
        </w:tc>
      </w:tr>
      <w:tr w:rsidR="0073261D" w:rsidRPr="00113E22" w:rsidTr="00C54686">
        <w:trPr>
          <w:trHeight w:val="248"/>
          <w:jc w:val="center"/>
        </w:trPr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ste treatment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1.96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2.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2.6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38.3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32.4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6.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1.19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sz w:val="18"/>
                <w:szCs w:val="18"/>
              </w:rPr>
              <w:t>19.55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61C"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829FE6B" wp14:editId="3E1215E7">
                      <wp:simplePos x="0" y="0"/>
                      <wp:positionH relativeFrom="column">
                        <wp:posOffset>178435</wp:posOffset>
                      </wp:positionH>
                      <wp:positionV relativeFrom="paragraph">
                        <wp:posOffset>7620</wp:posOffset>
                      </wp:positionV>
                      <wp:extent cx="69850" cy="125095"/>
                      <wp:effectExtent l="19050" t="0" r="44450" b="46355"/>
                      <wp:wrapNone/>
                      <wp:docPr id="18" name="Down Arrow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850" cy="125095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shape w14:anchorId="7C7B7DF5" id="Down Arrow 17" o:spid="_x0000_s1026" type="#_x0000_t67" style="position:absolute;margin-left:14.05pt;margin-top:.6pt;width:5.5pt;height:9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nTB9AEAAGUEAAAOAAAAZHJzL2Uyb0RvYy54bWysVMtu2zAQvBfoPxC615IMOE0Ey0ERI70U&#10;bdC0H8DwYREluQTJWvLfd0nKcvq6BPGB5mN3dma41PZ2MpochQ8KbF+1q6YiwjLgyh766vu3+3fX&#10;FQmRWk41WNFXJxGq293bN9vRdWINA2guPEEQG7rR9dUQo+vqOrBBGBpW4ITFQwne0IhLf6i5pyOi&#10;G12vm+aqHsFz54GJEHB3Xw6rXcaXUrD4RcogItF9hdxiHn0en9JY77a0O3jqBsVmGvQFLAxVFosu&#10;UHsaKfnp1V9QRjEPAWRcMTA1SKmYyBpQTdv8oeZxoE5kLWhOcItN4fVg2efjgyeK493hTVlq8I72&#10;MFrywXsYSfs+OTS60GHgo3vw8yrgNMmdpDfpH4WQKbt6WlwVUyQMN69urjdoPcOTdr1pbjYJsr7k&#10;Oh/iRwGGpElfcayei2c/6fFTiCX+HJfqBdCK3yut8yI1i7jTnhwpXnOc2rnCb1HavigRiabMOnlQ&#10;VOdZPGmR8LT9KiT6hzrXmXDu3AsZ/qMt2wPlovDbNPg7MzxTz45ksIQqUdmCOwOcIwtIwi22zLEp&#10;TeSGXxKb/xEqiUt0rgg2LolGWfD/StZxqVriz8YUO5IzT8BP2FE+6jsob45aNgA+uZgJpxjs5ax3&#10;fnfpsTxfZ9DL12H3CwAA//8DAFBLAwQUAAYACAAAACEAOsSRXdoAAAAGAQAADwAAAGRycy9kb3du&#10;cmV2LnhtbEyOzUrDQBSF94LvMNyCOztpRGljJkUEKXUhGIO4nGZuk9DMnTAzTdK397qyy/PDOV++&#10;nW0vRvShc6RgtUxAINXOdNQoqL7e7tcgQtRkdO8IFVwwwLa4vcl1ZtxEnziWsRE8QiHTCtoYh0zK&#10;ULdodVi6AYmzo/NWR5a+kcbricdtL9MkeZJWd8QPrR7wtcX6VJ6tAqx23+N7KY/7XX2pJl89+o+f&#10;vVJ3i/nlGUTEOf6X4Q+f0aFgpoM7kwmiV5CuV9xkPwXB8cOG5YHtZAOyyOU1fvELAAD//wMAUEsB&#10;Ai0AFAAGAAgAAAAhALaDOJL+AAAA4QEAABMAAAAAAAAAAAAAAAAAAAAAAFtDb250ZW50X1R5cGVz&#10;XS54bWxQSwECLQAUAAYACAAAACEAOP0h/9YAAACUAQAACwAAAAAAAAAAAAAAAAAvAQAAX3JlbHMv&#10;LnJlbHNQSwECLQAUAAYACAAAACEAgY50wfQBAABlBAAADgAAAAAAAAAAAAAAAAAuAgAAZHJzL2Uy&#10;b0RvYy54bWxQSwECLQAUAAYACAAAACEAOsSRXdoAAAAGAQAADwAAAAAAAAAAAAAAAABOBAAAZHJz&#10;L2Rvd25yZXYueG1sUEsFBgAAAAAEAAQA8wAAAFUFAAAAAA==&#10;" adj="15570" fillcolor="black [3213]" strokecolor="black [3213]" strokeweight="1pt"/>
                  </w:pict>
                </mc:Fallback>
              </mc:AlternateContent>
            </w:r>
          </w:p>
        </w:tc>
      </w:tr>
      <w:tr w:rsidR="0073261D" w:rsidRPr="00113E22" w:rsidTr="00C54686">
        <w:trPr>
          <w:trHeight w:val="248"/>
          <w:jc w:val="center"/>
        </w:trPr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il formation and retention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6.53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9.3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0.7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1.4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1.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1.5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2.81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sz w:val="18"/>
                <w:szCs w:val="18"/>
              </w:rPr>
              <w:t>13.12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61C"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6DF2040" wp14:editId="48E50F37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-163195</wp:posOffset>
                      </wp:positionV>
                      <wp:extent cx="66675" cy="116205"/>
                      <wp:effectExtent l="19050" t="19050" r="47625" b="17145"/>
                      <wp:wrapNone/>
                      <wp:docPr id="14" name="Up Arrow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6675" cy="116205"/>
                              </a:xfrm>
                              <a:prstGeom prst="upArrow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shape w14:anchorId="3913EAF7" id="Up Arrow 13" o:spid="_x0000_s1026" type="#_x0000_t68" style="position:absolute;margin-left:14.25pt;margin-top:-12.85pt;width:5.25pt;height:9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m3L42AEAAO4DAAAOAAAAZHJzL2Uyb0RvYy54bWysU9tu1DAQfUfiHyy/s0kWdkHRZivUCl4Q&#10;VLT9ANcZbyx809jd7P49YydNgZYXRB4cX+acOXM83l2crGFHwKi963izqjkDJ32v3aHjd7ef3nzg&#10;LCbhemG8g46fIfKL/etXuzG0sPaDNz0gIxIX2zF0fEgptFUV5QBWxJUP4OhQebQi0RIPVY9iJHZr&#10;qnVdb6vRYx/QS4iRdq+mQ74v/EqBTN+UipCY6ThpS2XEMt7nsdrvRHtAEQYtZxniH1RYoR0lXaiu&#10;RBLsAfUzKqsl+uhVWklvK6+UllBqoGqa+o9qbgYRoNRC5sSw2BT/H638erxGpnu6u3ecOWHpju4C&#10;+4joR9a8zf6MIbYUdhOucV5FmuZiTwpt/lMZ7FQ8PS+ewikxSZvb7fb9hjNJJ02zXdebTFk9YQPG&#10;9Bm8ZXnS8YdQUhcvxfFLTFP0YxRBs5xJQJmls4GswbjvoKgQSrku6NJCcGmQHQVdfv+jmbYH0cO0&#10;tanpm+Us0UVcIcusShuz8M4EuTV/5500zrEZBqXzFmD9N0ETcIkuGb1LC9Bq5/ElsEnNLFxN8Y/G&#10;THZkZ+59f6arxWQu/dT8wsnBU++nAs0x1FSl3vkB5K79dV1In57p/icAAAD//wMAUEsDBBQABgAI&#10;AAAAIQDvfurs3wAAAAgBAAAPAAAAZHJzL2Rvd25yZXYueG1sTI9BTsMwEEX3SNzBGiR2rdNAmxLi&#10;VBUSqGolBG0P4MQmjojHke22htMzrGA5M19v3q9WyQ7srH3oHQqYTTNgGluneuwEHA/PkyWwECUq&#10;OTjUAr50gFV9fVXJUrkLvuvzPnaMIBhKKcDEOJach9ZoK8PUjRrp9uG8lZFG33Hl5YXgduB5li24&#10;lT3SByNH/WR0+7k/WQH5a5p9q52xm5e07dcbv22Kt4UQtzdp/Qgs6hT/wvCrT+pQk1PjTqgCG4ix&#10;nFNSwCSfF8AocPdA3RpaFPfA64r/L1D/AAAA//8DAFBLAQItABQABgAIAAAAIQC2gziS/gAAAOEB&#10;AAATAAAAAAAAAAAAAAAAAAAAAABbQ29udGVudF9UeXBlc10ueG1sUEsBAi0AFAAGAAgAAAAhADj9&#10;If/WAAAAlAEAAAsAAAAAAAAAAAAAAAAALwEAAF9yZWxzLy5yZWxzUEsBAi0AFAAGAAgAAAAhALab&#10;cvjYAQAA7gMAAA4AAAAAAAAAAAAAAAAALgIAAGRycy9lMm9Eb2MueG1sUEsBAi0AFAAGAAgAAAAh&#10;AO9+6uzfAAAACAEAAA8AAAAAAAAAAAAAAAAAMgQAAGRycy9kb3ducmV2LnhtbFBLBQYAAAAABAAE&#10;APMAAAA+BQAAAAA=&#10;" adj="6197" fillcolor="black [3200]" strokecolor="black [1600]" strokeweight="1pt"/>
                  </w:pict>
                </mc:Fallback>
              </mc:AlternateContent>
            </w:r>
          </w:p>
        </w:tc>
      </w:tr>
      <w:tr w:rsidR="0073261D" w:rsidRPr="00113E22" w:rsidTr="00C54686">
        <w:trPr>
          <w:trHeight w:val="248"/>
          <w:jc w:val="center"/>
        </w:trPr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diversity protection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2.55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5.9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8.4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9.4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9.7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0.7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3.11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sz w:val="18"/>
                <w:szCs w:val="18"/>
              </w:rPr>
              <w:t>11.39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61C"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6859443" wp14:editId="1D959BAB">
                      <wp:simplePos x="0" y="0"/>
                      <wp:positionH relativeFrom="column">
                        <wp:posOffset>169545</wp:posOffset>
                      </wp:positionH>
                      <wp:positionV relativeFrom="paragraph">
                        <wp:posOffset>-144145</wp:posOffset>
                      </wp:positionV>
                      <wp:extent cx="73025" cy="116840"/>
                      <wp:effectExtent l="19050" t="19050" r="41275" b="16510"/>
                      <wp:wrapNone/>
                      <wp:docPr id="15" name="Up Arrow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3025" cy="116840"/>
                              </a:xfrm>
                              <a:prstGeom prst="upArrow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shape w14:anchorId="595AC747" id="Up Arrow 14" o:spid="_x0000_s1026" type="#_x0000_t68" style="position:absolute;margin-left:13.35pt;margin-top:-11.35pt;width:5.75pt;height:9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yQ42QEAAO4DAAAOAAAAZHJzL2Uyb0RvYy54bWysU01v2zAMvQ/YfxB0X2xnbVcEcYqhxXYZ&#10;tmJdf4AqU7ExSRQoNU7+/SjZdbuvyzAfZJEiH/meqO3V0VlxAIoD+lY2q1oK8Bq7we9bef/tw5tL&#10;KWJSvlMWPbTyBFFe7V6/2o5hA2vs0XZAgkF83IyhlX1KYVNVUffgVFxhAM+HBsmpxCbtq47UyOjO&#10;Vuu6vqhGpC4QaoiRvTfTodwVfGNApy/GREjCtpJ7S2Wlsj7ktdpt1WZPKvSDnttQ/9CFU4PnogvU&#10;jUpKPNLwG5QbNGFEk1YaXYXGDBoKB2bT1L+wuetVgMKFxYlhkSn+P1j9+XBLYuj47s6l8MrxHd0H&#10;8Z4IR9GcZX3GEDccdhduabYibzPZoyGX/0xDHIump0VTOCah2fnubb1mZM0nTXNxeVYkr55zA8X0&#10;EdCJvGnlYyili5bq8CkmLsnRT1Fs5HamBsounSzkHqz/CoaJcMl1yS4jBNeWxEHx5Xffm8ndqw4m&#10;13nNX2bIBZboYhWwjGoGaxfcGSCP5s+4E8Qcm9OgTN6SWP+toSlxiS4V0acl0Q0e6U/JNjVz42aK&#10;fxJmkiMr84Ddia+Wkr3GafiV1z3y7KeSmmN4qArf+QHkqX1pF9DnZ7r7AQAA//8DAFBLAwQUAAYA&#10;CAAAACEAiCjFqNwAAAAIAQAADwAAAGRycy9kb3ducmV2LnhtbEyPTU+DQBCG7yb+h82YeGsXlwYb&#10;ZGmIselVWw4eFxgBZWcJu6Xor+940tt8PHnnmWy32EHMOPnekYaHdQQCqXZNT62G8rRfbUH4YKgx&#10;gyPU8I0edvntTWbSxl3oDedjaAWHkE+Nhi6EMZXS1x1a49duROLdh5usCdxOrWwmc+FwO0gVRYm0&#10;pie+0JkRnzusv45nq+FdxuVnUVX78vRymJOf1xkPhdT6/m4pnkAEXMIfDL/6rA45O1XuTI0XgwaV&#10;PDKpYaUUFwzEWwWi4sEmBpln8v8D+RUAAP//AwBQSwECLQAUAAYACAAAACEAtoM4kv4AAADhAQAA&#10;EwAAAAAAAAAAAAAAAAAAAAAAW0NvbnRlbnRfVHlwZXNdLnhtbFBLAQItABQABgAIAAAAIQA4/SH/&#10;1gAAAJQBAAALAAAAAAAAAAAAAAAAAC8BAABfcmVscy8ucmVsc1BLAQItABQABgAIAAAAIQAahyQ4&#10;2QEAAO4DAAAOAAAAAAAAAAAAAAAAAC4CAABkcnMvZTJvRG9jLnhtbFBLAQItABQABgAIAAAAIQCI&#10;KMWo3AAAAAgBAAAPAAAAAAAAAAAAAAAAADMEAABkcnMvZG93bnJldi54bWxQSwUGAAAAAAQABADz&#10;AAAAPAUAAAAA&#10;" adj="6750" fillcolor="black [3200]" strokecolor="black [1600]" strokeweight="1pt"/>
                  </w:pict>
                </mc:Fallback>
              </mc:AlternateContent>
            </w:r>
          </w:p>
        </w:tc>
      </w:tr>
      <w:tr w:rsidR="0073261D" w:rsidRPr="00113E22" w:rsidTr="00C54686">
        <w:trPr>
          <w:trHeight w:val="248"/>
          <w:jc w:val="center"/>
        </w:trPr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reation and culture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9.47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1.7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3.8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4.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3.6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3.7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4.57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sz w:val="18"/>
                <w:szCs w:val="18"/>
              </w:rPr>
              <w:t>6.23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61C"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F81B3FC" wp14:editId="7DE27B3F">
                      <wp:simplePos x="0" y="0"/>
                      <wp:positionH relativeFrom="column">
                        <wp:posOffset>179705</wp:posOffset>
                      </wp:positionH>
                      <wp:positionV relativeFrom="paragraph">
                        <wp:posOffset>-158750</wp:posOffset>
                      </wp:positionV>
                      <wp:extent cx="66675" cy="116840"/>
                      <wp:effectExtent l="19050" t="19050" r="47625" b="16510"/>
                      <wp:wrapNone/>
                      <wp:docPr id="17" name="Up Arrow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6675" cy="116840"/>
                              </a:xfrm>
                              <a:prstGeom prst="upArrow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shape w14:anchorId="339A6ADF" id="Up Arrow 16" o:spid="_x0000_s1026" type="#_x0000_t68" style="position:absolute;margin-left:14.15pt;margin-top:-12.5pt;width:5.25pt;height:9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3Uo52QEAAO4DAAAOAAAAZHJzL2Uyb0RvYy54bWysU01v3CAQvVfqf0Dcu7ZXjRNZ642qRO2l&#10;aqOm+QEEwxoVGDSQ9e6/74Adp5+Xqj5gZph5M+8x7K5PzrKjwmjA97zZ1JwpL2Ew/tDzh6/v31xx&#10;FpPwg7DgVc/PKvLr/etXuyl0agsj2EEhIxAfuyn0fEwpdFUV5aiciBsIytOhBnQikYmHakAxEbqz&#10;1bau22oCHAKCVDGS93Y+5PuCr7WS6bPWUSVme069pbJiWR/zWu13ojugCKORSxviH7pwwngqukLd&#10;iiTYE5rfoJyRCBF02khwFWhtpCociE1T/8LmfhRBFS4kTgyrTPH/wcpPxztkZqC7u+TMC0d39BDY&#10;O0SYWNNmfaYQOwq7D3e4WJG2mexJo8t/osFORdPzqqk6JSbJ2bbt5QVnkk6apr16WySvXnIDxvRB&#10;gWN50/OnUEoXLcXxY0xUkqKfo8jI7cwNlF06W5V7sP6L0kSESm5LdhkhdWORHQVd/vCtmd2jGNTs&#10;uqjpywypwBpdrAKWUbWxdsVdAPJo/ow7QyyxOU2VyVsT6781NCeu0aUi+LQmOuMB/5RsU7M0ruf4&#10;Z2FmObIyjzCc6Wox2RuYh194OQLNfiqpOYaGqvBdHkCe2h/tAvryTPffAQAA//8DAFBLAwQUAAYA&#10;CAAAACEAvC5jWd4AAAAIAQAADwAAAGRycy9kb3ducmV2LnhtbEyPwU7DMAyG70i8Q2QkbltKJ6rS&#10;NZ0QElx2mNgQErcs8dpqjVOarC08PeYER9uffn9/uZldJ0YcQutJwd0yAYFkvG2pVvB2eF7kIELU&#10;ZHXnCRV8YYBNdX1V6sL6iV5x3MdacAiFQitoYuwLKYNp0Omw9D0S305+cDryONTSDnricNfJNEky&#10;6XRL/KHRPT41aM77i1MQxu3nxwm/vWm2L+lD9j7uzLRT6vZmflyDiDjHPxh+9VkdKnY6+gvZIDoF&#10;ab5iUsEivedODKxyrnLkRZaBrEr5v0D1AwAA//8DAFBLAQItABQABgAIAAAAIQC2gziS/gAAAOEB&#10;AAATAAAAAAAAAAAAAAAAAAAAAABbQ29udGVudF9UeXBlc10ueG1sUEsBAi0AFAAGAAgAAAAhADj9&#10;If/WAAAAlAEAAAsAAAAAAAAAAAAAAAAALwEAAF9yZWxzLy5yZWxzUEsBAi0AFAAGAAgAAAAhANrd&#10;SjnZAQAA7gMAAA4AAAAAAAAAAAAAAAAALgIAAGRycy9lMm9Eb2MueG1sUEsBAi0AFAAGAAgAAAAh&#10;ALwuY1neAAAACAEAAA8AAAAAAAAAAAAAAAAAMwQAAGRycy9kb3ducmV2LnhtbFBLBQYAAAAABAAE&#10;APMAAAA+BQAAAAA=&#10;" adj="6163" fillcolor="black [3200]" strokecolor="black [1600]" strokeweight="1pt"/>
                  </w:pict>
                </mc:Fallback>
              </mc:AlternateContent>
            </w:r>
          </w:p>
        </w:tc>
      </w:tr>
      <w:tr w:rsidR="0073261D" w:rsidRPr="00113E22" w:rsidTr="00C54686">
        <w:trPr>
          <w:trHeight w:val="26"/>
          <w:jc w:val="center"/>
        </w:trPr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80.23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01.5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13.6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05.8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89.8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73.8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D3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68.45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E2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261D" w:rsidRPr="00113E22" w:rsidRDefault="0073261D" w:rsidP="00C54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73261D" w:rsidRDefault="0073261D" w:rsidP="0073261D">
      <w:pPr>
        <w:spacing w:line="240" w:lineRule="auto"/>
        <w:jc w:val="both"/>
      </w:pPr>
    </w:p>
    <w:p w:rsidR="00BB1A8F" w:rsidRDefault="00BB1A8F"/>
    <w:sectPr w:rsidR="00BB1A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SwMDc1sDAzNrUwMzJQ0lEKTi0uzszPAykwrgUAI9mS+SwAAAA="/>
  </w:docVars>
  <w:rsids>
    <w:rsidRoot w:val="0073261D"/>
    <w:rsid w:val="000D4821"/>
    <w:rsid w:val="0031057D"/>
    <w:rsid w:val="00364B3E"/>
    <w:rsid w:val="006350BD"/>
    <w:rsid w:val="0073261D"/>
    <w:rsid w:val="00BB1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61D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326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DPI13authornames">
    <w:name w:val="MDPI_1.3_authornames"/>
    <w:basedOn w:val="Normal"/>
    <w:next w:val="MDPI14history"/>
    <w:qFormat/>
    <w:rsid w:val="006350BD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6350BD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6350BD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styleId="Hyperlink">
    <w:name w:val="Hyperlink"/>
    <w:uiPriority w:val="99"/>
    <w:unhideWhenUsed/>
    <w:rsid w:val="006350BD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61D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326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DPI13authornames">
    <w:name w:val="MDPI_1.3_authornames"/>
    <w:basedOn w:val="Normal"/>
    <w:next w:val="MDPI14history"/>
    <w:qFormat/>
    <w:rsid w:val="006350BD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6350BD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6350BD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styleId="Hyperlink">
    <w:name w:val="Hyperlink"/>
    <w:uiPriority w:val="99"/>
    <w:unhideWhenUsed/>
    <w:rsid w:val="006350BD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ELCOT</cp:lastModifiedBy>
  <cp:revision>5</cp:revision>
  <dcterms:created xsi:type="dcterms:W3CDTF">2019-09-02T07:29:00Z</dcterms:created>
  <dcterms:modified xsi:type="dcterms:W3CDTF">2020-03-29T09:57:00Z</dcterms:modified>
</cp:coreProperties>
</file>